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D8564" w14:textId="77777777" w:rsidR="00BC50F9" w:rsidRDefault="00BC50F9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49AA268C" w14:textId="7F8AF4DE" w:rsidR="007D7091" w:rsidRPr="007D7091" w:rsidRDefault="007D7091" w:rsidP="007D7091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7D7091">
        <w:rPr>
          <w:rFonts w:ascii="Times New Roman" w:hAnsi="Times New Roman" w:cs="Times New Roman"/>
          <w:color w:val="1C1D1E"/>
          <w:sz w:val="24"/>
          <w:szCs w:val="24"/>
        </w:rPr>
        <w:t>Supplementary Table S2: SYBR</w:t>
      </w:r>
      <w:r w:rsidRPr="00E92A1A">
        <w:rPr>
          <w:rFonts w:ascii="Times New Roman" w:hAnsi="Times New Roman" w:cs="Times New Roman"/>
          <w:color w:val="1C1D1E"/>
          <w:sz w:val="24"/>
          <w:szCs w:val="24"/>
          <w:vertAlign w:val="superscript"/>
        </w:rPr>
        <w:t xml:space="preserve">® </w:t>
      </w:r>
      <w:r w:rsidRPr="007D7091">
        <w:rPr>
          <w:rFonts w:ascii="Times New Roman" w:hAnsi="Times New Roman" w:cs="Times New Roman"/>
          <w:color w:val="1C1D1E"/>
          <w:sz w:val="24"/>
          <w:szCs w:val="24"/>
        </w:rPr>
        <w:t>RT-qPCR primer sequences</w:t>
      </w:r>
    </w:p>
    <w:tbl>
      <w:tblPr>
        <w:tblStyle w:val="TableGrid"/>
        <w:tblW w:w="9493" w:type="dxa"/>
        <w:tblBorders>
          <w:top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81"/>
        <w:gridCol w:w="3615"/>
        <w:gridCol w:w="3697"/>
      </w:tblGrid>
      <w:tr w:rsidR="007D7091" w:rsidRPr="00D56D77" w14:paraId="5C510D27" w14:textId="77777777" w:rsidTr="008E17B0"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</w:tcPr>
          <w:p w14:paraId="1F95AA6B" w14:textId="307F3C73" w:rsidR="007D7091" w:rsidRPr="00D56D77" w:rsidRDefault="007D7091" w:rsidP="007D7091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>
              <w:rPr>
                <w:rFonts w:ascii="Times New Roman" w:hAnsi="Times New Roman" w:cs="Times New Roman"/>
                <w:color w:val="1C1D1E"/>
                <w:sz w:val="24"/>
              </w:rPr>
              <w:tab/>
              <w:t>Gene</w:t>
            </w:r>
          </w:p>
        </w:tc>
        <w:tc>
          <w:tcPr>
            <w:tcW w:w="731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BB79161" w14:textId="0B8E296B" w:rsidR="007D7091" w:rsidRPr="00D56D77" w:rsidRDefault="007D7091" w:rsidP="002D152C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2D152C">
              <w:rPr>
                <w:rFonts w:ascii="Times New Roman" w:hAnsi="Times New Roman" w:cs="Times New Roman"/>
                <w:color w:val="1C1D1E"/>
                <w:sz w:val="24"/>
              </w:rPr>
              <w:t>SYBR</w:t>
            </w:r>
            <w:r w:rsidRPr="00E92A1A">
              <w:rPr>
                <w:rFonts w:ascii="Times New Roman" w:hAnsi="Times New Roman" w:cs="Times New Roman"/>
                <w:color w:val="1C1D1E"/>
                <w:sz w:val="24"/>
                <w:vertAlign w:val="superscript"/>
              </w:rPr>
              <w:t>®</w:t>
            </w:r>
            <w:r w:rsidRPr="002D152C">
              <w:rPr>
                <w:rFonts w:ascii="Times New Roman" w:hAnsi="Times New Roman" w:cs="Times New Roman"/>
                <w:color w:val="1C1D1E"/>
                <w:sz w:val="24"/>
              </w:rPr>
              <w:t xml:space="preserve"> qPCR primer sequence (5→3)</w:t>
            </w:r>
          </w:p>
        </w:tc>
      </w:tr>
      <w:tr w:rsidR="007D7091" w:rsidRPr="00D56D77" w14:paraId="7E35BC39" w14:textId="77777777" w:rsidTr="008E17B0">
        <w:tc>
          <w:tcPr>
            <w:tcW w:w="2181" w:type="dxa"/>
            <w:tcBorders>
              <w:top w:val="single" w:sz="12" w:space="0" w:color="auto"/>
            </w:tcBorders>
          </w:tcPr>
          <w:p w14:paraId="18649B47" w14:textId="77777777" w:rsidR="007D7091" w:rsidRDefault="007D7091" w:rsidP="007D7091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</w:p>
        </w:tc>
        <w:tc>
          <w:tcPr>
            <w:tcW w:w="3615" w:type="dxa"/>
            <w:tcBorders>
              <w:top w:val="single" w:sz="12" w:space="0" w:color="auto"/>
            </w:tcBorders>
          </w:tcPr>
          <w:p w14:paraId="69A7C27A" w14:textId="26D3383C" w:rsidR="007D7091" w:rsidRPr="002D152C" w:rsidRDefault="002D152C" w:rsidP="002D152C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2D152C">
              <w:rPr>
                <w:rFonts w:ascii="Times New Roman" w:hAnsi="Times New Roman" w:cs="Times New Roman" w:hint="eastAsia"/>
                <w:color w:val="1C1D1E"/>
                <w:sz w:val="24"/>
              </w:rPr>
              <w:t>Forward</w:t>
            </w:r>
          </w:p>
        </w:tc>
        <w:tc>
          <w:tcPr>
            <w:tcW w:w="3697" w:type="dxa"/>
            <w:tcBorders>
              <w:top w:val="single" w:sz="12" w:space="0" w:color="auto"/>
            </w:tcBorders>
          </w:tcPr>
          <w:p w14:paraId="66A5B5A1" w14:textId="04DD3DA6" w:rsidR="007D7091" w:rsidRPr="002D152C" w:rsidRDefault="002D152C" w:rsidP="002D152C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2D152C">
              <w:rPr>
                <w:rFonts w:ascii="Times New Roman" w:hAnsi="Times New Roman" w:cs="Times New Roman" w:hint="eastAsia"/>
                <w:color w:val="1C1D1E"/>
                <w:sz w:val="24"/>
              </w:rPr>
              <w:t>Reverse</w:t>
            </w:r>
          </w:p>
        </w:tc>
      </w:tr>
      <w:tr w:rsidR="007D7091" w:rsidRPr="00D56D77" w14:paraId="282DF416" w14:textId="77777777" w:rsidTr="008E17B0">
        <w:trPr>
          <w:trHeight w:val="400"/>
        </w:trPr>
        <w:tc>
          <w:tcPr>
            <w:tcW w:w="2181" w:type="dxa"/>
          </w:tcPr>
          <w:p w14:paraId="2C7285FC" w14:textId="77777777" w:rsidR="007D7091" w:rsidRPr="00D56D77" w:rsidRDefault="007D7091" w:rsidP="00333BBA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 xml:space="preserve">Human 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ACTB</w:t>
            </w:r>
          </w:p>
        </w:tc>
        <w:tc>
          <w:tcPr>
            <w:tcW w:w="3615" w:type="dxa"/>
          </w:tcPr>
          <w:p w14:paraId="4D7CB83D" w14:textId="3D66EE85" w:rsidR="007D7091" w:rsidRPr="00D56D77" w:rsidRDefault="002D152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2D152C">
              <w:rPr>
                <w:rFonts w:ascii="Times New Roman" w:hAnsi="Times New Roman" w:cs="Times New Roman"/>
                <w:color w:val="1C1D1E"/>
                <w:sz w:val="24"/>
              </w:rPr>
              <w:t>CTACAATGAGCTGCGTGTGGC</w:t>
            </w:r>
          </w:p>
        </w:tc>
        <w:tc>
          <w:tcPr>
            <w:tcW w:w="3697" w:type="dxa"/>
          </w:tcPr>
          <w:p w14:paraId="408ACED7" w14:textId="6F832426" w:rsidR="007D7091" w:rsidRPr="00D56D77" w:rsidRDefault="002D152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2D152C">
              <w:rPr>
                <w:rFonts w:ascii="Times New Roman" w:hAnsi="Times New Roman" w:cs="Times New Roman"/>
                <w:color w:val="1C1D1E"/>
                <w:sz w:val="24"/>
              </w:rPr>
              <w:t>CAGGTCCAGACGCAGGATGGC</w:t>
            </w:r>
          </w:p>
        </w:tc>
      </w:tr>
      <w:tr w:rsidR="007D7091" w:rsidRPr="00D56D77" w14:paraId="1708942D" w14:textId="77777777" w:rsidTr="008E17B0">
        <w:trPr>
          <w:trHeight w:val="400"/>
        </w:trPr>
        <w:tc>
          <w:tcPr>
            <w:tcW w:w="2181" w:type="dxa"/>
          </w:tcPr>
          <w:p w14:paraId="05F9ABA4" w14:textId="1522D5C3" w:rsidR="007D7091" w:rsidRPr="00D56D77" w:rsidRDefault="002D152C" w:rsidP="00333BBA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>
              <w:rPr>
                <w:rFonts w:ascii="Times New Roman" w:hAnsi="Times New Roman" w:cs="Times New Roman" w:hint="eastAsia"/>
                <w:color w:val="1C1D1E"/>
                <w:sz w:val="24"/>
              </w:rPr>
              <w:t xml:space="preserve">Human </w:t>
            </w:r>
            <w:r w:rsidRPr="002D152C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AGAP2-AS1</w:t>
            </w:r>
          </w:p>
        </w:tc>
        <w:tc>
          <w:tcPr>
            <w:tcW w:w="3615" w:type="dxa"/>
          </w:tcPr>
          <w:p w14:paraId="44D93EA8" w14:textId="541818E2" w:rsidR="007D7091" w:rsidRPr="00D56D77" w:rsidRDefault="002D152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2D152C">
              <w:rPr>
                <w:rFonts w:ascii="Times New Roman" w:hAnsi="Times New Roman" w:cs="Times New Roman"/>
                <w:color w:val="1C1D1E"/>
                <w:sz w:val="24"/>
              </w:rPr>
              <w:t>TACCTTGACCTTGCTGCTCTC</w:t>
            </w:r>
          </w:p>
        </w:tc>
        <w:tc>
          <w:tcPr>
            <w:tcW w:w="3697" w:type="dxa"/>
          </w:tcPr>
          <w:p w14:paraId="563A562B" w14:textId="3B7F75DC" w:rsidR="007D7091" w:rsidRPr="00D56D77" w:rsidRDefault="002D152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2D152C">
              <w:rPr>
                <w:rFonts w:ascii="Times New Roman" w:hAnsi="Times New Roman" w:cs="Times New Roman"/>
                <w:color w:val="1C1D1E"/>
                <w:sz w:val="24"/>
              </w:rPr>
              <w:t>TGTCCCTTAATGACCCCATCC</w:t>
            </w:r>
          </w:p>
        </w:tc>
      </w:tr>
    </w:tbl>
    <w:p w14:paraId="7D540A7F" w14:textId="20933021" w:rsidR="00EA137C" w:rsidRPr="00C95F04" w:rsidRDefault="00EA137C" w:rsidP="00EA137C">
      <w:pPr>
        <w:jc w:val="left"/>
        <w:rPr>
          <w:rFonts w:ascii="Times New Roman" w:hAnsi="Times New Roman" w:cs="Times New Roman"/>
          <w:color w:val="1C1D1E"/>
          <w:sz w:val="24"/>
          <w:szCs w:val="24"/>
          <w:lang w:val="en-IN"/>
        </w:rPr>
      </w:pPr>
    </w:p>
    <w:p w14:paraId="3320A423" w14:textId="702D7565" w:rsidR="00EA137C" w:rsidRPr="00D56D77" w:rsidRDefault="006E2A2E" w:rsidP="006E2A2E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D56D77">
        <w:rPr>
          <w:rFonts w:ascii="Times New Roman" w:hAnsi="Times New Roman" w:cs="Times New Roman"/>
          <w:color w:val="1C1D1E"/>
          <w:sz w:val="24"/>
          <w:szCs w:val="24"/>
        </w:rPr>
        <w:t xml:space="preserve"> </w:t>
      </w:r>
    </w:p>
    <w:p w14:paraId="5DA72680" w14:textId="1F70E1E1" w:rsidR="00663D11" w:rsidRDefault="00663D11"/>
    <w:sectPr w:rsidR="00663D11" w:rsidSect="00D56D77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C9C26" w14:textId="77777777" w:rsidR="00916AAC" w:rsidRDefault="00916AAC" w:rsidP="00F70855">
      <w:r>
        <w:separator/>
      </w:r>
    </w:p>
  </w:endnote>
  <w:endnote w:type="continuationSeparator" w:id="0">
    <w:p w14:paraId="6FB7EB32" w14:textId="77777777" w:rsidR="00916AAC" w:rsidRDefault="00916AAC" w:rsidP="00F7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A4878" w14:textId="77777777" w:rsidR="00916AAC" w:rsidRDefault="00916AAC" w:rsidP="00F70855">
      <w:r>
        <w:separator/>
      </w:r>
    </w:p>
  </w:footnote>
  <w:footnote w:type="continuationSeparator" w:id="0">
    <w:p w14:paraId="13278C97" w14:textId="77777777" w:rsidR="00916AAC" w:rsidRDefault="00916AAC" w:rsidP="00F7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37C"/>
    <w:rsid w:val="0002679B"/>
    <w:rsid w:val="000C41D9"/>
    <w:rsid w:val="0016173D"/>
    <w:rsid w:val="001C4445"/>
    <w:rsid w:val="0024498B"/>
    <w:rsid w:val="00257716"/>
    <w:rsid w:val="002B307E"/>
    <w:rsid w:val="002D152C"/>
    <w:rsid w:val="002D372E"/>
    <w:rsid w:val="003F2552"/>
    <w:rsid w:val="00416D37"/>
    <w:rsid w:val="00576D48"/>
    <w:rsid w:val="005872C2"/>
    <w:rsid w:val="00663D11"/>
    <w:rsid w:val="006E2A2E"/>
    <w:rsid w:val="007233E1"/>
    <w:rsid w:val="0077788A"/>
    <w:rsid w:val="007D7091"/>
    <w:rsid w:val="00854547"/>
    <w:rsid w:val="00872AAC"/>
    <w:rsid w:val="008E17B0"/>
    <w:rsid w:val="00916AAC"/>
    <w:rsid w:val="00B2689D"/>
    <w:rsid w:val="00BC50F9"/>
    <w:rsid w:val="00BF2045"/>
    <w:rsid w:val="00C95F04"/>
    <w:rsid w:val="00DA64AC"/>
    <w:rsid w:val="00DE4667"/>
    <w:rsid w:val="00E01B98"/>
    <w:rsid w:val="00E92A1A"/>
    <w:rsid w:val="00EA137C"/>
    <w:rsid w:val="00EC2065"/>
    <w:rsid w:val="00F10EC2"/>
    <w:rsid w:val="00F21496"/>
    <w:rsid w:val="00F7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763F66"/>
  <w15:chartTrackingRefBased/>
  <w15:docId w15:val="{065FF759-304B-42F1-85FD-1FE9C101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37C"/>
    <w:pPr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13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13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A137C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EA137C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137C"/>
    <w:pPr>
      <w:spacing w:after="0" w:line="240" w:lineRule="auto"/>
    </w:pPr>
    <w:rPr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9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8B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98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98B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0855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0855"/>
    <w:rPr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16173D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jayakumarAG</cp:lastModifiedBy>
  <cp:revision>7</cp:revision>
  <dcterms:created xsi:type="dcterms:W3CDTF">2022-09-21T13:40:00Z</dcterms:created>
  <dcterms:modified xsi:type="dcterms:W3CDTF">2023-07-26T19:10:00Z</dcterms:modified>
</cp:coreProperties>
</file>